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61"/>
        <w:gridCol w:w="892"/>
        <w:gridCol w:w="5307"/>
      </w:tblGrid>
      <w:tr>
        <w:trPr>
          <w:tblHeader w:val="true"/>
        </w:trPr>
        <w:tc>
          <w:tcPr>
            <w:tcW w:w="31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8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Cs w:val="24"/>
              </w:rPr>
              <w:t>Code</w:t>
            </w:r>
          </w:p>
        </w:tc>
        <w:tc>
          <w:tcPr>
            <w:tcW w:w="53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Bold"/>
                <w:rFonts w:cs="Times New Roman" w:ascii="Times New Roman" w:hAnsi="Times New Roman"/>
                <w:szCs w:val="24"/>
              </w:rPr>
              <w:t>Description</w:t>
            </w:r>
          </w:p>
        </w:tc>
      </w:tr>
      <w:tr>
        <w:trPr/>
        <w:tc>
          <w:tcPr>
            <w:tcW w:w="31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Year</w:t>
            </w:r>
          </w:p>
        </w:tc>
        <w:tc>
          <w:tcPr>
            <w:tcW w:w="8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2005</w:t>
            </w:r>
          </w:p>
        </w:tc>
        <w:tc>
          <w:tcPr>
            <w:tcW w:w="53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2007</w:t>
            </w:r>
          </w:p>
        </w:tc>
        <w:tc>
          <w:tcPr>
            <w:tcW w:w="53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2012</w:t>
            </w:r>
          </w:p>
        </w:tc>
        <w:tc>
          <w:tcPr>
            <w:tcW w:w="53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Ag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OLD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Age &lt; 43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OLD+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Age &gt; 42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Sex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sexM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Male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sexF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Female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Educat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EDUa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A level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EDUb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B level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EDUc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C level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Residence: typ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FAM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Alone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FAM+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With family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Residence: plac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RES1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Big cities (above 100000 residents)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RES2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Minor cities (below 100000 residents)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RES3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Villages / rural area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Employment statu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JOB1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Paid work (including self-employment) and/or in education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JOB2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Retired / housework / care for children or other persons / unemployed and others)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JOB3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Permanently sick or disabled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Internet us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INT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Internet No Use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INT+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Internet Use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Frequency of doctor's visit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VIS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Frequency &lt; 4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VIS+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Frequency &gt; 3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530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Simple"/>
                <w:rFonts w:ascii="Times New Roman" w:hAnsi="Times New Roman" w:cs="Times New Roman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Chronic diseases/ disabil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CHD1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Yes, personally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CHD2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Yes, a person close to me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CHD3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No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Health statu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HTH1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Very good / good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HTH2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Fair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HTH3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Poor / very poor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Teleconsultation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TCO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Opposite to teleconsultations / Undecided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TCO+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Supporting t eleconsultations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Telediagnosi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TDI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Opposite to telediagnosis / Undecided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TDI+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Supporting telediagnosis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Access to the medical record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AMR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Unwilling for access to the medical records / Undecided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AMR+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Willing for access to the medical records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Mobile phone us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MOB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No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MOB+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Yes</w:t>
            </w:r>
          </w:p>
        </w:tc>
      </w:tr>
      <w:tr>
        <w:trPr/>
        <w:tc>
          <w:tcPr>
            <w:tcW w:w="316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Internet as a source of medical informat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SMI-</w:t>
            </w:r>
          </w:p>
        </w:tc>
        <w:tc>
          <w:tcPr>
            <w:tcW w:w="53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Not important</w:t>
            </w:r>
          </w:p>
        </w:tc>
      </w:tr>
      <w:tr>
        <w:trPr/>
        <w:tc>
          <w:tcPr>
            <w:tcW w:w="31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SMI+</w:t>
            </w:r>
          </w:p>
        </w:tc>
        <w:tc>
          <w:tcPr>
            <w:tcW w:w="5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Cs w:val="24"/>
              </w:rPr>
              <w:t>Importa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7:00:00Z</dcterms:created>
  <dc:creator>csabay</dc:creator>
  <dc:description/>
  <cp:keywords/>
  <dc:language>en-US</dc:language>
  <cp:lastModifiedBy>Real, Francis Frank</cp:lastModifiedBy>
  <dcterms:modified xsi:type="dcterms:W3CDTF">2015-03-02T10:32:00Z</dcterms:modified>
  <cp:revision>3</cp:revision>
  <dc:subject/>
  <dc:title/>
</cp:coreProperties>
</file>